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DA5" w:rsidRPr="00961C8E" w:rsidRDefault="00D72DA5" w:rsidP="00D72DA5">
      <w:pPr>
        <w:rPr>
          <w:rFonts w:ascii="Times New Roman" w:eastAsia="PMingLiU" w:hAnsi="Times New Roman" w:cs="Arial"/>
          <w:szCs w:val="24"/>
        </w:rPr>
      </w:pPr>
      <w:r w:rsidRPr="00961C8E">
        <w:rPr>
          <w:rFonts w:ascii="Times New Roman" w:eastAsia="PMingLiU" w:hAnsi="Times New Roman" w:cs="Arial"/>
          <w:b/>
          <w:szCs w:val="24"/>
        </w:rPr>
        <w:t>Supplementa</w:t>
      </w:r>
      <w:r w:rsidRPr="00961C8E">
        <w:rPr>
          <w:rFonts w:ascii="Times New Roman" w:eastAsia="PMingLiU" w:hAnsi="Times New Roman" w:cs="Arial" w:hint="eastAsia"/>
          <w:b/>
          <w:szCs w:val="24"/>
        </w:rPr>
        <w:t>ry</w:t>
      </w:r>
      <w:r w:rsidRPr="00961C8E">
        <w:rPr>
          <w:rFonts w:ascii="Times New Roman" w:eastAsia="PMingLiU" w:hAnsi="Times New Roman" w:cs="Arial"/>
          <w:b/>
          <w:szCs w:val="24"/>
        </w:rPr>
        <w:t xml:space="preserve"> Table 1</w:t>
      </w:r>
      <w:r w:rsidRPr="00961C8E">
        <w:rPr>
          <w:rFonts w:ascii="Times New Roman" w:eastAsia="PMingLiU" w:hAnsi="Times New Roman" w:cs="Arial"/>
          <w:szCs w:val="24"/>
        </w:rPr>
        <w:t>. Primer sequence</w:t>
      </w:r>
      <w:r w:rsidRPr="00961C8E">
        <w:rPr>
          <w:rFonts w:ascii="Times New Roman" w:eastAsia="PMingLiU" w:hAnsi="Times New Roman" w:cs="Arial" w:hint="eastAsia"/>
          <w:szCs w:val="24"/>
        </w:rPr>
        <w:t>s used in genotyping</w:t>
      </w:r>
    </w:p>
    <w:p w:rsidR="00D72DA5" w:rsidRPr="00961C8E" w:rsidRDefault="00D72DA5" w:rsidP="00D72DA5">
      <w:pPr>
        <w:rPr>
          <w:rFonts w:ascii="Times New Roman" w:eastAsia="PMingLiU" w:hAnsi="Times New Roman" w:cs="Arial"/>
          <w:szCs w:val="24"/>
        </w:rPr>
      </w:pPr>
      <w:bookmarkStart w:id="0" w:name="_GoBack"/>
      <w:bookmarkEnd w:id="0"/>
    </w:p>
    <w:tbl>
      <w:tblPr>
        <w:tblpPr w:leftFromText="180" w:rightFromText="180" w:vertAnchor="text" w:horzAnchor="margin" w:tblpX="-318" w:tblpY="133"/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3"/>
        <w:gridCol w:w="1275"/>
        <w:gridCol w:w="851"/>
        <w:gridCol w:w="4111"/>
        <w:gridCol w:w="1134"/>
        <w:gridCol w:w="850"/>
      </w:tblGrid>
      <w:tr w:rsidR="00961C8E" w:rsidRPr="00961C8E" w:rsidTr="00CC2FB0">
        <w:trPr>
          <w:trHeight w:hRule="exact" w:val="86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72DA5" w:rsidRPr="00961C8E" w:rsidRDefault="00D72DA5" w:rsidP="00CC2FB0">
            <w:pPr>
              <w:tabs>
                <w:tab w:val="left" w:pos="8640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72DA5" w:rsidRPr="00961C8E" w:rsidRDefault="00D72DA5" w:rsidP="00CC2FB0">
            <w:pPr>
              <w:tabs>
                <w:tab w:val="left" w:pos="8640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NP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72DA5" w:rsidRPr="00961C8E" w:rsidRDefault="00D72DA5" w:rsidP="00CC2FB0">
            <w:pPr>
              <w:tabs>
                <w:tab w:val="left" w:pos="8640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72DA5" w:rsidRPr="00961C8E" w:rsidRDefault="00D72DA5" w:rsidP="00CC2FB0">
            <w:pPr>
              <w:tabs>
                <w:tab w:val="left" w:pos="8640"/>
              </w:tabs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Primer sequence</w:t>
            </w:r>
          </w:p>
          <w:p w:rsidR="00D72DA5" w:rsidRPr="00961C8E" w:rsidRDefault="00D72DA5" w:rsidP="00CC2FB0">
            <w:pPr>
              <w:tabs>
                <w:tab w:val="left" w:pos="8640"/>
              </w:tabs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72DA5" w:rsidRPr="00961C8E" w:rsidRDefault="00D72DA5" w:rsidP="00CC2FB0">
            <w:pPr>
              <w:tabs>
                <w:tab w:val="left" w:pos="8640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R</w:t>
            </w: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estriction </w:t>
            </w:r>
          </w:p>
          <w:p w:rsidR="00D72DA5" w:rsidRPr="00961C8E" w:rsidRDefault="00D72DA5" w:rsidP="00CC2FB0">
            <w:pPr>
              <w:tabs>
                <w:tab w:val="left" w:pos="8640"/>
              </w:tabs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enzyme</w:t>
            </w:r>
          </w:p>
          <w:p w:rsidR="00D72DA5" w:rsidRPr="00961C8E" w:rsidRDefault="00D72DA5" w:rsidP="00CC2FB0">
            <w:pPr>
              <w:tabs>
                <w:tab w:val="left" w:pos="8640"/>
              </w:tabs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72DA5" w:rsidRPr="00961C8E" w:rsidRDefault="00D72DA5" w:rsidP="00CC2FB0">
            <w:pPr>
              <w:tabs>
                <w:tab w:val="left" w:pos="8640"/>
              </w:tabs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961C8E">
              <w:rPr>
                <w:rFonts w:ascii="Times New Roman" w:eastAsia="PMingLiU" w:hAnsi="Times New Roman" w:cs="Times New Roman"/>
                <w:sz w:val="18"/>
                <w:szCs w:val="18"/>
              </w:rPr>
              <w:t>PCR produc</w:t>
            </w:r>
            <w:r w:rsidRPr="00961C8E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t</w:t>
            </w:r>
          </w:p>
        </w:tc>
      </w:tr>
      <w:tr w:rsidR="00961C8E" w:rsidRPr="00961C8E" w:rsidTr="00CC2FB0">
        <w:trPr>
          <w:trHeight w:hRule="exact" w:val="420"/>
        </w:trPr>
        <w:tc>
          <w:tcPr>
            <w:tcW w:w="993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i/>
                <w:sz w:val="20"/>
                <w:szCs w:val="20"/>
              </w:rPr>
              <w:t>ICAM1</w:t>
            </w:r>
          </w:p>
        </w:tc>
        <w:tc>
          <w:tcPr>
            <w:tcW w:w="1275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rs5491</w:t>
            </w:r>
          </w:p>
        </w:tc>
        <w:tc>
          <w:tcPr>
            <w:tcW w:w="85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828</w:t>
            </w:r>
          </w:p>
        </w:tc>
        <w:tc>
          <w:tcPr>
            <w:tcW w:w="411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TaqMan SNP Genotyping Assays</w:t>
            </w:r>
          </w:p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72DA5" w:rsidRPr="00961C8E" w:rsidRDefault="00D72DA5" w:rsidP="00CC2FB0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61C8E" w:rsidRPr="00961C8E" w:rsidTr="00CC2FB0">
        <w:trPr>
          <w:trHeight w:hRule="exact" w:val="416"/>
        </w:trPr>
        <w:tc>
          <w:tcPr>
            <w:tcW w:w="993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i/>
                <w:sz w:val="20"/>
                <w:szCs w:val="20"/>
              </w:rPr>
              <w:t>ICAM1</w:t>
            </w:r>
          </w:p>
        </w:tc>
        <w:tc>
          <w:tcPr>
            <w:tcW w:w="1275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rs5496</w:t>
            </w:r>
          </w:p>
        </w:tc>
        <w:tc>
          <w:tcPr>
            <w:tcW w:w="85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11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TaqMan SNP Genotyping Assays</w:t>
            </w:r>
          </w:p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72DA5" w:rsidRPr="00961C8E" w:rsidRDefault="00D72DA5" w:rsidP="00CC2FB0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61C8E" w:rsidRPr="00961C8E" w:rsidTr="00CC2FB0">
        <w:trPr>
          <w:trHeight w:hRule="exact" w:val="474"/>
        </w:trPr>
        <w:tc>
          <w:tcPr>
            <w:tcW w:w="993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i/>
                <w:sz w:val="20"/>
                <w:szCs w:val="20"/>
              </w:rPr>
              <w:t>ICAM1</w:t>
            </w:r>
          </w:p>
        </w:tc>
        <w:tc>
          <w:tcPr>
            <w:tcW w:w="1275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rs</w:t>
            </w: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5498</w:t>
            </w:r>
          </w:p>
        </w:tc>
        <w:tc>
          <w:tcPr>
            <w:tcW w:w="85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851</w:t>
            </w:r>
          </w:p>
        </w:tc>
        <w:tc>
          <w:tcPr>
            <w:tcW w:w="411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F: 5’-AGGATGGCACTTTCCCACT-3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72DA5" w:rsidRPr="00961C8E" w:rsidRDefault="00D72DA5" w:rsidP="00CC2FB0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BstU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140 bp</w:t>
            </w:r>
          </w:p>
        </w:tc>
      </w:tr>
      <w:tr w:rsidR="00961C8E" w:rsidRPr="00961C8E" w:rsidTr="00CC2FB0">
        <w:trPr>
          <w:trHeight w:hRule="exact" w:val="423"/>
        </w:trPr>
        <w:tc>
          <w:tcPr>
            <w:tcW w:w="993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5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R: 5’-GGCTCACTCACAGAGCACAT-3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72DA5" w:rsidRPr="00961C8E" w:rsidRDefault="00D72DA5" w:rsidP="00CC2FB0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61C8E" w:rsidRPr="00961C8E" w:rsidTr="00CC2FB0">
        <w:trPr>
          <w:trHeight w:hRule="exact" w:val="415"/>
        </w:trPr>
        <w:tc>
          <w:tcPr>
            <w:tcW w:w="993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i/>
                <w:sz w:val="20"/>
                <w:szCs w:val="20"/>
              </w:rPr>
              <w:t>ICAM1</w:t>
            </w:r>
          </w:p>
        </w:tc>
        <w:tc>
          <w:tcPr>
            <w:tcW w:w="1275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rs281432</w:t>
            </w:r>
          </w:p>
        </w:tc>
        <w:tc>
          <w:tcPr>
            <w:tcW w:w="85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961</w:t>
            </w:r>
          </w:p>
        </w:tc>
        <w:tc>
          <w:tcPr>
            <w:tcW w:w="411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F: 5’-GCCCAGGAATTTGAGGTTACAG-3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72DA5" w:rsidRPr="00961C8E" w:rsidRDefault="00D72DA5" w:rsidP="00CC2FB0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Dde 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368 bp</w:t>
            </w:r>
          </w:p>
        </w:tc>
      </w:tr>
      <w:tr w:rsidR="00985802" w:rsidRPr="00961C8E" w:rsidTr="00CC2FB0">
        <w:trPr>
          <w:trHeight w:hRule="exact" w:val="370"/>
        </w:trPr>
        <w:tc>
          <w:tcPr>
            <w:tcW w:w="993" w:type="dxa"/>
          </w:tcPr>
          <w:p w:rsidR="00985802" w:rsidRPr="00961C8E" w:rsidRDefault="007A4AD1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i/>
                <w:sz w:val="20"/>
                <w:szCs w:val="20"/>
              </w:rPr>
              <w:t>ICAM4</w:t>
            </w:r>
          </w:p>
        </w:tc>
        <w:tc>
          <w:tcPr>
            <w:tcW w:w="1275" w:type="dxa"/>
          </w:tcPr>
          <w:p w:rsidR="00985802" w:rsidRPr="00961C8E" w:rsidRDefault="00985802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rs281438</w:t>
            </w:r>
          </w:p>
        </w:tc>
        <w:tc>
          <w:tcPr>
            <w:tcW w:w="851" w:type="dxa"/>
          </w:tcPr>
          <w:p w:rsidR="00985802" w:rsidRPr="00961C8E" w:rsidRDefault="00985802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9</w:t>
            </w: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111" w:type="dxa"/>
          </w:tcPr>
          <w:p w:rsidR="00985802" w:rsidRPr="00961C8E" w:rsidRDefault="00985802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TaqMan SNP Genotyping Assay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85802" w:rsidRPr="00961C8E" w:rsidRDefault="00985802" w:rsidP="00CC2FB0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85802" w:rsidRPr="00961C8E" w:rsidRDefault="00985802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61C8E" w:rsidRPr="00961C8E" w:rsidTr="00CC2FB0">
        <w:trPr>
          <w:trHeight w:hRule="exact" w:val="370"/>
        </w:trPr>
        <w:tc>
          <w:tcPr>
            <w:tcW w:w="993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5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R: 5’-GCAGTCCTTTACCAAATCCTGG-3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72DA5" w:rsidRPr="00961C8E" w:rsidRDefault="00D72DA5" w:rsidP="00CC2FB0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61C8E" w:rsidRPr="00961C8E" w:rsidTr="00CC2FB0">
        <w:trPr>
          <w:trHeight w:hRule="exact" w:val="342"/>
        </w:trPr>
        <w:tc>
          <w:tcPr>
            <w:tcW w:w="993" w:type="dxa"/>
            <w:tcBorders>
              <w:top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NFκB1</w:t>
            </w:r>
          </w:p>
        </w:tc>
        <w:tc>
          <w:tcPr>
            <w:tcW w:w="1275" w:type="dxa"/>
            <w:tcBorders>
              <w:top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rs28720239</w:t>
            </w:r>
          </w:p>
        </w:tc>
        <w:tc>
          <w:tcPr>
            <w:tcW w:w="851" w:type="dxa"/>
            <w:tcBorders>
              <w:top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998</w:t>
            </w:r>
          </w:p>
        </w:tc>
        <w:tc>
          <w:tcPr>
            <w:tcW w:w="4111" w:type="dxa"/>
            <w:tcBorders>
              <w:top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F</w:t>
            </w: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: </w:t>
            </w: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5’-CATGCCGACCCTCCAGCTGCTC-3’</w:t>
            </w:r>
          </w:p>
        </w:tc>
        <w:tc>
          <w:tcPr>
            <w:tcW w:w="1134" w:type="dxa"/>
            <w:tcBorders>
              <w:top w:val="nil"/>
            </w:tcBorders>
          </w:tcPr>
          <w:p w:rsidR="00D72DA5" w:rsidRPr="00961C8E" w:rsidRDefault="00D72DA5" w:rsidP="00CC2FB0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Pfim I</w:t>
            </w:r>
          </w:p>
        </w:tc>
        <w:tc>
          <w:tcPr>
            <w:tcW w:w="850" w:type="dxa"/>
            <w:tcBorders>
              <w:top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164 bp</w:t>
            </w:r>
          </w:p>
        </w:tc>
      </w:tr>
      <w:tr w:rsidR="00961C8E" w:rsidRPr="00961C8E" w:rsidTr="00CC2FB0">
        <w:trPr>
          <w:trHeight w:hRule="exact" w:val="431"/>
        </w:trPr>
        <w:tc>
          <w:tcPr>
            <w:tcW w:w="993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5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R</w:t>
            </w: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 xml:space="preserve">: </w:t>
            </w: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5’-AGGGCTGGAGCCGGTAGGGAAG-3’</w:t>
            </w:r>
          </w:p>
        </w:tc>
        <w:tc>
          <w:tcPr>
            <w:tcW w:w="1134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61C8E" w:rsidRPr="00961C8E" w:rsidTr="00CC2FB0">
        <w:trPr>
          <w:trHeight w:hRule="exact" w:val="549"/>
        </w:trPr>
        <w:tc>
          <w:tcPr>
            <w:tcW w:w="993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PDCD11</w:t>
            </w:r>
          </w:p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5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rs2271751</w:t>
            </w:r>
          </w:p>
        </w:tc>
        <w:tc>
          <w:tcPr>
            <w:tcW w:w="85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771</w:t>
            </w:r>
          </w:p>
        </w:tc>
        <w:tc>
          <w:tcPr>
            <w:tcW w:w="411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TaqMan SNP Genotyping Assays</w:t>
            </w:r>
          </w:p>
        </w:tc>
        <w:tc>
          <w:tcPr>
            <w:tcW w:w="1134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61C8E" w:rsidRPr="00961C8E" w:rsidTr="00CC2FB0">
        <w:trPr>
          <w:trHeight w:hRule="exact" w:val="538"/>
        </w:trPr>
        <w:tc>
          <w:tcPr>
            <w:tcW w:w="993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TNFAIP3</w:t>
            </w:r>
          </w:p>
        </w:tc>
        <w:tc>
          <w:tcPr>
            <w:tcW w:w="1275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rs2230926</w:t>
            </w:r>
          </w:p>
        </w:tc>
        <w:tc>
          <w:tcPr>
            <w:tcW w:w="85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TaqMan SNP Genotyping Assays</w:t>
            </w:r>
          </w:p>
        </w:tc>
        <w:tc>
          <w:tcPr>
            <w:tcW w:w="1134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61C8E" w:rsidRPr="00961C8E" w:rsidTr="00CC2FB0">
        <w:trPr>
          <w:trHeight w:hRule="exact" w:val="552"/>
        </w:trPr>
        <w:tc>
          <w:tcPr>
            <w:tcW w:w="993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NKAPL</w:t>
            </w:r>
          </w:p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5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rs1635</w:t>
            </w:r>
          </w:p>
        </w:tc>
        <w:tc>
          <w:tcPr>
            <w:tcW w:w="85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4111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TaqMan SNP Genotyping Assays</w:t>
            </w:r>
          </w:p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61C8E" w:rsidRPr="00961C8E" w:rsidTr="00CC2FB0">
        <w:trPr>
          <w:trHeight w:hRule="exact" w:val="552"/>
        </w:trPr>
        <w:tc>
          <w:tcPr>
            <w:tcW w:w="993" w:type="dxa"/>
            <w:tcBorders>
              <w:bottom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IKBKE</w:t>
            </w:r>
          </w:p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rs12142086</w:t>
            </w:r>
          </w:p>
        </w:tc>
        <w:tc>
          <w:tcPr>
            <w:tcW w:w="851" w:type="dxa"/>
            <w:tcBorders>
              <w:bottom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868</w:t>
            </w:r>
          </w:p>
        </w:tc>
        <w:tc>
          <w:tcPr>
            <w:tcW w:w="4111" w:type="dxa"/>
            <w:tcBorders>
              <w:bottom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TaqMan SNP Genotyping Assays</w:t>
            </w:r>
          </w:p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61C8E" w:rsidRPr="00961C8E" w:rsidTr="00CC2FB0">
        <w:trPr>
          <w:trHeight w:hRule="exact" w:val="655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PRKCB</w:t>
            </w:r>
          </w:p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rs1697295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473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61C8E">
              <w:rPr>
                <w:rFonts w:ascii="Times New Roman" w:eastAsia="PMingLiU" w:hAnsi="Times New Roman" w:cs="Times New Roman"/>
                <w:sz w:val="20"/>
                <w:szCs w:val="20"/>
              </w:rPr>
              <w:t>TaqMan SNP Genotyping Assays</w:t>
            </w:r>
          </w:p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D72DA5" w:rsidRPr="00961C8E" w:rsidRDefault="00D72DA5" w:rsidP="00CC2FB0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</w:tbl>
    <w:p w:rsidR="00D72DA5" w:rsidRPr="00961C8E" w:rsidRDefault="00D72DA5" w:rsidP="00D72DA5">
      <w:pPr>
        <w:rPr>
          <w:rFonts w:ascii="Times New Roman" w:eastAsia="PMingLiU" w:hAnsi="Times New Roman" w:cs="Times New Roman"/>
          <w:szCs w:val="24"/>
        </w:rPr>
      </w:pPr>
    </w:p>
    <w:p w:rsidR="00D72DA5" w:rsidRPr="00CA7A6C" w:rsidRDefault="00D72DA5" w:rsidP="00CA7A6C">
      <w:pPr>
        <w:rPr>
          <w:rFonts w:ascii="Times New Roman" w:eastAsia="PMingLiU" w:hAnsi="Times New Roman" w:cs="Times New Roman"/>
          <w:szCs w:val="24"/>
        </w:rPr>
      </w:pPr>
      <w:r w:rsidRPr="00961C8E">
        <w:rPr>
          <w:rFonts w:ascii="Times New Roman" w:eastAsia="PMingLiU" w:hAnsi="Times New Roman" w:cs="Times New Roman"/>
          <w:szCs w:val="24"/>
        </w:rPr>
        <w:t>HWE:</w:t>
      </w:r>
      <w:r w:rsidRPr="00961C8E">
        <w:rPr>
          <w:rFonts w:ascii="Times New Roman" w:eastAsia="PMingLiU" w:hAnsi="Times New Roman" w:cs="Times New Roman" w:hint="eastAsia"/>
          <w:szCs w:val="24"/>
        </w:rPr>
        <w:t xml:space="preserve"> </w:t>
      </w:r>
      <w:r w:rsidRPr="00961C8E">
        <w:rPr>
          <w:rFonts w:ascii="Times New Roman" w:eastAsia="PMingLiU" w:hAnsi="Times New Roman" w:cs="Times New Roman"/>
          <w:szCs w:val="24"/>
        </w:rPr>
        <w:t>Hardy-Weinberg equilibrium.</w:t>
      </w:r>
    </w:p>
    <w:sectPr w:rsidR="00D72DA5" w:rsidRPr="00CA7A6C" w:rsidSect="00CC2FB0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7D08" w:rsidRDefault="00CF7D08" w:rsidP="00C13CC7">
      <w:r>
        <w:separator/>
      </w:r>
    </w:p>
  </w:endnote>
  <w:endnote w:type="continuationSeparator" w:id="0">
    <w:p w:rsidR="00CF7D08" w:rsidRDefault="00CF7D08" w:rsidP="00C13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7D08" w:rsidRDefault="00CF7D08" w:rsidP="00C13CC7">
      <w:r>
        <w:separator/>
      </w:r>
    </w:p>
  </w:footnote>
  <w:footnote w:type="continuationSeparator" w:id="0">
    <w:p w:rsidR="00CF7D08" w:rsidRDefault="00CF7D08" w:rsidP="00C13C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E93022"/>
    <w:multiLevelType w:val="hybridMultilevel"/>
    <w:tmpl w:val="5A7261B2"/>
    <w:lvl w:ilvl="0" w:tplc="331C1D3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DA5"/>
    <w:rsid w:val="001A05F7"/>
    <w:rsid w:val="002922BE"/>
    <w:rsid w:val="00663DE5"/>
    <w:rsid w:val="007A4AD1"/>
    <w:rsid w:val="00854E66"/>
    <w:rsid w:val="00961C8E"/>
    <w:rsid w:val="00985802"/>
    <w:rsid w:val="00C13CC7"/>
    <w:rsid w:val="00CA7A6C"/>
    <w:rsid w:val="00CC2FB0"/>
    <w:rsid w:val="00CF7D08"/>
    <w:rsid w:val="00D7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4AA098-D9E9-4533-A850-0FE0FE48F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3C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13CC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13C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13CC7"/>
    <w:rPr>
      <w:sz w:val="20"/>
      <w:szCs w:val="20"/>
    </w:rPr>
  </w:style>
  <w:style w:type="table" w:styleId="TableGrid">
    <w:name w:val="Table Grid"/>
    <w:basedOn w:val="TableNormal"/>
    <w:uiPriority w:val="39"/>
    <w:rsid w:val="00C13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st</dc:creator>
  <cp:keywords/>
  <dc:description/>
  <cp:lastModifiedBy>Lawrence</cp:lastModifiedBy>
  <cp:revision>5</cp:revision>
  <dcterms:created xsi:type="dcterms:W3CDTF">2016-10-30T06:14:00Z</dcterms:created>
  <dcterms:modified xsi:type="dcterms:W3CDTF">2017-01-07T17:19:00Z</dcterms:modified>
</cp:coreProperties>
</file>